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94964" w14:textId="580D7FA3" w:rsidR="00B17A77" w:rsidRPr="006865F9" w:rsidRDefault="00BF62CF" w:rsidP="00B17A77">
      <w:pPr>
        <w:rPr>
          <w:rFonts w:ascii="Times New Roman" w:hAnsi="Times New Roman" w:cs="Times New Roman"/>
          <w:sz w:val="20"/>
          <w:szCs w:val="20"/>
        </w:rPr>
      </w:pPr>
      <w:r w:rsidRPr="006865F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Table </w:t>
      </w:r>
      <w:r w:rsidR="005B5DE4"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="00B17A77" w:rsidRPr="006865F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bookmarkStart w:id="0" w:name="_Hlk87345207"/>
      <w:r w:rsidR="00E34534" w:rsidRPr="006865F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ssociation between </w:t>
      </w:r>
      <w:r w:rsidR="008C2437">
        <w:rPr>
          <w:rFonts w:ascii="Times New Roman" w:eastAsia="Times New Roman" w:hAnsi="Times New Roman" w:cs="Times New Roman"/>
          <w:b/>
          <w:bCs/>
          <w:sz w:val="20"/>
          <w:szCs w:val="20"/>
        </w:rPr>
        <w:t>h</w:t>
      </w:r>
      <w:r w:rsidR="00A82A5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ealthcare </w:t>
      </w:r>
      <w:r w:rsidR="008C2437">
        <w:rPr>
          <w:rFonts w:ascii="Times New Roman" w:eastAsia="Times New Roman" w:hAnsi="Times New Roman" w:cs="Times New Roman"/>
          <w:b/>
          <w:bCs/>
          <w:sz w:val="20"/>
          <w:szCs w:val="20"/>
        </w:rPr>
        <w:t>u</w:t>
      </w:r>
      <w:r w:rsidR="00E34534" w:rsidRPr="006865F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ilization </w:t>
      </w:r>
      <w:r w:rsidR="008C2437">
        <w:rPr>
          <w:rFonts w:ascii="Times New Roman" w:eastAsia="Times New Roman" w:hAnsi="Times New Roman" w:cs="Times New Roman"/>
          <w:b/>
          <w:bCs/>
          <w:sz w:val="20"/>
          <w:szCs w:val="20"/>
        </w:rPr>
        <w:t>t</w:t>
      </w:r>
      <w:r w:rsidR="00A82A5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ype </w:t>
      </w:r>
      <w:r w:rsidR="00E34534" w:rsidRPr="006865F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nd </w:t>
      </w:r>
      <w:r w:rsidR="008C2437">
        <w:rPr>
          <w:rFonts w:ascii="Times New Roman" w:eastAsia="Times New Roman" w:hAnsi="Times New Roman" w:cs="Times New Roman"/>
          <w:b/>
          <w:bCs/>
          <w:sz w:val="20"/>
          <w:szCs w:val="20"/>
        </w:rPr>
        <w:t>p</w:t>
      </w:r>
      <w:r w:rsidR="00A82A5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tient </w:t>
      </w:r>
      <w:r w:rsidR="008C2437">
        <w:rPr>
          <w:rFonts w:ascii="Times New Roman" w:eastAsia="Times New Roman" w:hAnsi="Times New Roman" w:cs="Times New Roman"/>
          <w:b/>
          <w:bCs/>
          <w:sz w:val="20"/>
          <w:szCs w:val="20"/>
        </w:rPr>
        <w:t>e</w:t>
      </w:r>
      <w:bookmarkStart w:id="1" w:name="_GoBack"/>
      <w:bookmarkEnd w:id="1"/>
      <w:r w:rsidR="00E34534" w:rsidRPr="006865F9">
        <w:rPr>
          <w:rFonts w:ascii="Times New Roman" w:eastAsia="Times New Roman" w:hAnsi="Times New Roman" w:cs="Times New Roman"/>
          <w:b/>
          <w:bCs/>
          <w:sz w:val="20"/>
          <w:szCs w:val="20"/>
        </w:rPr>
        <w:t>xperience</w:t>
      </w:r>
    </w:p>
    <w:tbl>
      <w:tblPr>
        <w:tblpPr w:leftFromText="180" w:rightFromText="180" w:bottomFromText="160" w:vertAnchor="text" w:horzAnchor="margin" w:tblpY="95"/>
        <w:tblOverlap w:val="never"/>
        <w:tblW w:w="8266" w:type="dxa"/>
        <w:tblLook w:val="04A0" w:firstRow="1" w:lastRow="0" w:firstColumn="1" w:lastColumn="0" w:noHBand="0" w:noVBand="1"/>
      </w:tblPr>
      <w:tblGrid>
        <w:gridCol w:w="1597"/>
        <w:gridCol w:w="833"/>
        <w:gridCol w:w="261"/>
        <w:gridCol w:w="1259"/>
        <w:gridCol w:w="1495"/>
        <w:gridCol w:w="302"/>
        <w:gridCol w:w="974"/>
        <w:gridCol w:w="1545"/>
      </w:tblGrid>
      <w:tr w:rsidR="00D81BD3" w:rsidRPr="005E2D4B" w14:paraId="5B0E7185" w14:textId="77777777" w:rsidTr="00B34D59">
        <w:trPr>
          <w:trHeight w:val="258"/>
        </w:trPr>
        <w:tc>
          <w:tcPr>
            <w:tcW w:w="159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bookmarkEnd w:id="0"/>
          <w:p w14:paraId="6A713626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37522F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2861E6" w14:textId="404A4641" w:rsidR="00241EA6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CH" w:eastAsia="de-CH"/>
              </w:rPr>
              <w:t>Unadjusted</w:t>
            </w:r>
            <w:r w:rsidR="00297527" w:rsidRPr="00297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de-CH" w:eastAsia="de-CH"/>
              </w:rPr>
              <w:t>a</w:t>
            </w:r>
          </w:p>
          <w:p w14:paraId="29588AA6" w14:textId="6136807C" w:rsidR="00D81BD3" w:rsidRPr="00241EA6" w:rsidRDefault="00241EA6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241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(N = 9818)</w:t>
            </w:r>
          </w:p>
        </w:tc>
        <w:tc>
          <w:tcPr>
            <w:tcW w:w="3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22102E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1D234F" w14:textId="0A1EEF72" w:rsidR="00241EA6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CH" w:eastAsia="de-CH"/>
              </w:rPr>
              <w:t>Adjusted</w:t>
            </w:r>
            <w:r w:rsidR="00297527" w:rsidRPr="00297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de-CH" w:eastAsia="de-CH"/>
              </w:rPr>
              <w:t>b</w:t>
            </w:r>
          </w:p>
          <w:p w14:paraId="44CBD746" w14:textId="158B8FED" w:rsidR="00D81BD3" w:rsidRPr="00241EA6" w:rsidRDefault="00241EA6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241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(N = 9423)</w:t>
            </w:r>
          </w:p>
        </w:tc>
      </w:tr>
      <w:tr w:rsidR="00D81BD3" w:rsidRPr="005E2D4B" w14:paraId="084616D7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  <w:hideMark/>
          </w:tcPr>
          <w:p w14:paraId="3B3375B6" w14:textId="77777777" w:rsidR="00713C33" w:rsidRDefault="00713C3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  <w:p w14:paraId="5425D408" w14:textId="129D64DF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A441325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9F3CEC" w14:textId="5832216B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oeff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F0F256" w14:textId="1638EACD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95% CI, Sign</w:t>
            </w:r>
            <w:r w:rsidR="00D72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de-CH" w:eastAsia="de-CH"/>
              </w:rPr>
              <w:t>c</w:t>
            </w:r>
          </w:p>
        </w:tc>
        <w:tc>
          <w:tcPr>
            <w:tcW w:w="302" w:type="dxa"/>
            <w:shd w:val="clear" w:color="auto" w:fill="FFFFFF" w:themeFill="background1"/>
            <w:vAlign w:val="center"/>
          </w:tcPr>
          <w:p w14:paraId="500534EC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8DCDD2" w14:textId="209487A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oeff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1DBF70" w14:textId="7D24C896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95% CI, Sign</w:t>
            </w:r>
            <w:r w:rsidR="00D72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de-CH" w:eastAsia="de-CH"/>
              </w:rPr>
              <w:t>c</w:t>
            </w:r>
          </w:p>
        </w:tc>
      </w:tr>
      <w:tr w:rsidR="5D790510" w14:paraId="03B056B1" w14:textId="77777777" w:rsidTr="00B34D59">
        <w:trPr>
          <w:trHeight w:val="259"/>
        </w:trPr>
        <w:tc>
          <w:tcPr>
            <w:tcW w:w="243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17A446F" w14:textId="498ED8CB" w:rsidR="5D790510" w:rsidRDefault="0036564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5D79051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o visits to any provider</w:t>
            </w:r>
          </w:p>
        </w:tc>
        <w:tc>
          <w:tcPr>
            <w:tcW w:w="261" w:type="dxa"/>
            <w:shd w:val="clear" w:color="auto" w:fill="FFFFFF" w:themeFill="background1"/>
            <w:noWrap/>
            <w:vAlign w:val="bottom"/>
            <w:hideMark/>
          </w:tcPr>
          <w:p w14:paraId="5B5CF988" w14:textId="1BD451AC" w:rsidR="5D790510" w:rsidRPr="008D5419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1EAD5EFA" w14:textId="2D735778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0.5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08CBFB2F" w14:textId="58C54068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0.9, 1.9)</w:t>
            </w:r>
          </w:p>
        </w:tc>
        <w:tc>
          <w:tcPr>
            <w:tcW w:w="302" w:type="dxa"/>
            <w:shd w:val="clear" w:color="auto" w:fill="FFFFFF" w:themeFill="background1"/>
            <w:vAlign w:val="center"/>
          </w:tcPr>
          <w:p w14:paraId="73E62C42" w14:textId="578AAA7D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2C582086" w14:textId="3BEEFBDF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0.5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747FA3C1" w14:textId="5A8ECC4E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0.9, 1.9)</w:t>
            </w:r>
          </w:p>
        </w:tc>
      </w:tr>
      <w:tr w:rsidR="008D5419" w14:paraId="385C2E05" w14:textId="77777777" w:rsidTr="00B34D59">
        <w:trPr>
          <w:trHeight w:val="259"/>
        </w:trPr>
        <w:tc>
          <w:tcPr>
            <w:tcW w:w="2430" w:type="dxa"/>
            <w:gridSpan w:val="2"/>
            <w:shd w:val="clear" w:color="auto" w:fill="FFFFFF" w:themeFill="background1"/>
            <w:noWrap/>
            <w:vAlign w:val="center"/>
          </w:tcPr>
          <w:p w14:paraId="6C6434F9" w14:textId="77777777" w:rsidR="008D5419" w:rsidRPr="5D790510" w:rsidRDefault="008D5419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61" w:type="dxa"/>
            <w:shd w:val="clear" w:color="auto" w:fill="FFFFFF" w:themeFill="background1"/>
            <w:noWrap/>
            <w:vAlign w:val="bottom"/>
          </w:tcPr>
          <w:p w14:paraId="5B512AB1" w14:textId="77777777" w:rsidR="008D5419" w:rsidRPr="008D5419" w:rsidRDefault="008D5419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</w:tcPr>
          <w:p w14:paraId="53DFBA6A" w14:textId="77777777" w:rsidR="008D5419" w:rsidRPr="5D790510" w:rsidRDefault="008D5419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</w:tcPr>
          <w:p w14:paraId="48FF66D9" w14:textId="77777777" w:rsidR="008D5419" w:rsidRPr="5D790510" w:rsidRDefault="008D5419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302" w:type="dxa"/>
            <w:shd w:val="clear" w:color="auto" w:fill="FFFFFF" w:themeFill="background1"/>
            <w:vAlign w:val="center"/>
          </w:tcPr>
          <w:p w14:paraId="091973B8" w14:textId="77777777" w:rsidR="008D5419" w:rsidRDefault="008D5419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</w:tcPr>
          <w:p w14:paraId="30790800" w14:textId="77777777" w:rsidR="008D5419" w:rsidRPr="5D790510" w:rsidRDefault="008D5419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</w:tcPr>
          <w:p w14:paraId="2E34BDA5" w14:textId="77777777" w:rsidR="008D5419" w:rsidRPr="5D790510" w:rsidRDefault="008D5419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5D790510" w14:paraId="64C5CB58" w14:textId="77777777" w:rsidTr="00B34D59">
        <w:trPr>
          <w:trHeight w:val="259"/>
        </w:trPr>
        <w:tc>
          <w:tcPr>
            <w:tcW w:w="243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4B15492" w14:textId="409F7466" w:rsidR="5D790510" w:rsidRDefault="00302208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="5D790510" w:rsidRPr="5D79051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althcare provider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visits</w:t>
            </w:r>
          </w:p>
        </w:tc>
        <w:tc>
          <w:tcPr>
            <w:tcW w:w="261" w:type="dxa"/>
            <w:shd w:val="clear" w:color="auto" w:fill="FFFFFF" w:themeFill="background1"/>
            <w:noWrap/>
            <w:vAlign w:val="bottom"/>
            <w:hideMark/>
          </w:tcPr>
          <w:p w14:paraId="00AF7348" w14:textId="38E8CB8F" w:rsidR="5D790510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5A48956A" w14:textId="60A556DA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1D87C01C" w14:textId="2D99AA82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302" w:type="dxa"/>
            <w:shd w:val="clear" w:color="auto" w:fill="FFFFFF" w:themeFill="background1"/>
            <w:vAlign w:val="center"/>
          </w:tcPr>
          <w:p w14:paraId="02002CAA" w14:textId="50D3C654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71FD187A" w14:textId="3AA851AF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3CFA6895" w14:textId="6DBBB63A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5D790510" w14:paraId="63B2CB93" w14:textId="77777777" w:rsidTr="00B34D59">
        <w:trPr>
          <w:trHeight w:val="259"/>
        </w:trPr>
        <w:tc>
          <w:tcPr>
            <w:tcW w:w="243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702F7F6" w14:textId="31888557" w:rsidR="5D790510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Primary care physician / GP</w:t>
            </w:r>
          </w:p>
        </w:tc>
        <w:tc>
          <w:tcPr>
            <w:tcW w:w="261" w:type="dxa"/>
            <w:shd w:val="clear" w:color="auto" w:fill="FFFFFF" w:themeFill="background1"/>
            <w:noWrap/>
            <w:vAlign w:val="bottom"/>
            <w:hideMark/>
          </w:tcPr>
          <w:p w14:paraId="30118632" w14:textId="53D3D265" w:rsidR="5D790510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44BC7173" w14:textId="497F28CD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0.6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6D5628BD" w14:textId="22527B0D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0.4, 1.6)</w:t>
            </w:r>
          </w:p>
        </w:tc>
        <w:tc>
          <w:tcPr>
            <w:tcW w:w="302" w:type="dxa"/>
            <w:shd w:val="clear" w:color="auto" w:fill="FFFFFF" w:themeFill="background1"/>
            <w:vAlign w:val="center"/>
          </w:tcPr>
          <w:p w14:paraId="29F869A9" w14:textId="07BCB7CC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514CBDEF" w14:textId="3BFE10F4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0.6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37756317" w14:textId="554EC2F2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0.4, 1.6)</w:t>
            </w:r>
          </w:p>
        </w:tc>
      </w:tr>
      <w:tr w:rsidR="00241EA6" w:rsidRPr="005E2D4B" w14:paraId="2565765A" w14:textId="77777777" w:rsidTr="00B34D59">
        <w:trPr>
          <w:trHeight w:val="259"/>
        </w:trPr>
        <w:tc>
          <w:tcPr>
            <w:tcW w:w="243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780819F" w14:textId="531F66A6" w:rsidR="00241EA6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</w:rPr>
              <w:t>PRM</w:t>
            </w:r>
            <w:r w:rsidR="00B352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</w:t>
            </w: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CI physician</w:t>
            </w:r>
          </w:p>
        </w:tc>
        <w:tc>
          <w:tcPr>
            <w:tcW w:w="261" w:type="dxa"/>
            <w:shd w:val="clear" w:color="auto" w:fill="FFFFFF" w:themeFill="background1"/>
            <w:noWrap/>
            <w:vAlign w:val="bottom"/>
            <w:hideMark/>
          </w:tcPr>
          <w:p w14:paraId="17F9B16B" w14:textId="77777777" w:rsidR="00241EA6" w:rsidRPr="005E2D4B" w:rsidRDefault="00241EA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611804B3" w14:textId="66DCBF1B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2.1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71793505" w14:textId="27943567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1.2, 3.0)</w:t>
            </w:r>
            <w:r w:rsidR="00F76E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***</w:t>
            </w:r>
          </w:p>
        </w:tc>
        <w:tc>
          <w:tcPr>
            <w:tcW w:w="302" w:type="dxa"/>
            <w:shd w:val="clear" w:color="auto" w:fill="FFFFFF" w:themeFill="background1"/>
            <w:vAlign w:val="center"/>
          </w:tcPr>
          <w:p w14:paraId="06E27B73" w14:textId="77777777" w:rsidR="00241EA6" w:rsidRPr="005E2D4B" w:rsidRDefault="00241EA6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51F3F388" w14:textId="74DD186E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2.1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16D285D8" w14:textId="7BCDB69B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1.2, 3.0)</w:t>
            </w:r>
            <w:r w:rsidR="00F76EFE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**</w:t>
            </w:r>
          </w:p>
        </w:tc>
      </w:tr>
      <w:tr w:rsidR="00241EA6" w:rsidRPr="005E2D4B" w14:paraId="641864A3" w14:textId="77777777" w:rsidTr="00B34D59">
        <w:trPr>
          <w:trHeight w:val="259"/>
        </w:trPr>
        <w:tc>
          <w:tcPr>
            <w:tcW w:w="243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07A2E17" w14:textId="404133DD" w:rsidR="00241EA6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Other specialist physician</w:t>
            </w:r>
            <w:r w:rsidR="00302208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1" w:type="dxa"/>
            <w:shd w:val="clear" w:color="auto" w:fill="FFFFFF" w:themeFill="background1"/>
            <w:noWrap/>
            <w:vAlign w:val="bottom"/>
            <w:hideMark/>
          </w:tcPr>
          <w:p w14:paraId="2A470891" w14:textId="77777777" w:rsidR="00241EA6" w:rsidRPr="005E2D4B" w:rsidRDefault="00241EA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02205ED9" w14:textId="1D898446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0.0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2EE358D7" w14:textId="24960821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0.8, 0.9)</w:t>
            </w:r>
          </w:p>
        </w:tc>
        <w:tc>
          <w:tcPr>
            <w:tcW w:w="302" w:type="dxa"/>
            <w:shd w:val="clear" w:color="auto" w:fill="FFFFFF" w:themeFill="background1"/>
            <w:vAlign w:val="center"/>
          </w:tcPr>
          <w:p w14:paraId="457CD308" w14:textId="77777777" w:rsidR="00241EA6" w:rsidRPr="005E2D4B" w:rsidRDefault="00241EA6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62D3F7D0" w14:textId="0A8E4E81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0.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78D6D0E2" w14:textId="39A87797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0.9, 0.9)</w:t>
            </w:r>
          </w:p>
        </w:tc>
      </w:tr>
      <w:tr w:rsidR="00241EA6" w:rsidRPr="005E2D4B" w14:paraId="623EA908" w14:textId="77777777" w:rsidTr="00B34D59">
        <w:trPr>
          <w:trHeight w:val="259"/>
        </w:trPr>
        <w:tc>
          <w:tcPr>
            <w:tcW w:w="243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6D9A8D8" w14:textId="5CAE5EF9" w:rsidR="00241EA6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Nurse of midwife</w:t>
            </w:r>
          </w:p>
        </w:tc>
        <w:tc>
          <w:tcPr>
            <w:tcW w:w="261" w:type="dxa"/>
            <w:shd w:val="clear" w:color="auto" w:fill="FFFFFF" w:themeFill="background1"/>
            <w:noWrap/>
            <w:vAlign w:val="bottom"/>
            <w:hideMark/>
          </w:tcPr>
          <w:p w14:paraId="372F21F6" w14:textId="77777777" w:rsidR="00241EA6" w:rsidRPr="005E2D4B" w:rsidRDefault="00241EA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2636BCC0" w14:textId="698F81AB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1.5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1CF3D82F" w14:textId="2D7BBCA3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2.5, -0.6)</w:t>
            </w:r>
            <w:r w:rsidR="00F76E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**</w:t>
            </w:r>
          </w:p>
        </w:tc>
        <w:tc>
          <w:tcPr>
            <w:tcW w:w="302" w:type="dxa"/>
            <w:shd w:val="clear" w:color="auto" w:fill="FFFFFF" w:themeFill="background1"/>
            <w:vAlign w:val="center"/>
          </w:tcPr>
          <w:p w14:paraId="27140C3C" w14:textId="77777777" w:rsidR="00241EA6" w:rsidRPr="005E2D4B" w:rsidRDefault="00241EA6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51B95306" w14:textId="0FE04600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1.5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4DB2DFC0" w14:textId="355D1033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2.5, -0.5)</w:t>
            </w:r>
            <w:r w:rsidR="00F76EFE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*</w:t>
            </w:r>
          </w:p>
        </w:tc>
      </w:tr>
      <w:tr w:rsidR="00241EA6" w:rsidRPr="005E2D4B" w14:paraId="6F043440" w14:textId="77777777" w:rsidTr="00B34D59">
        <w:trPr>
          <w:trHeight w:val="259"/>
        </w:trPr>
        <w:tc>
          <w:tcPr>
            <w:tcW w:w="243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8E78168" w14:textId="14731BE6" w:rsidR="00241EA6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Dentist</w:t>
            </w:r>
          </w:p>
        </w:tc>
        <w:tc>
          <w:tcPr>
            <w:tcW w:w="261" w:type="dxa"/>
            <w:shd w:val="clear" w:color="auto" w:fill="FFFFFF" w:themeFill="background1"/>
            <w:noWrap/>
            <w:vAlign w:val="bottom"/>
            <w:hideMark/>
          </w:tcPr>
          <w:p w14:paraId="045C4309" w14:textId="77777777" w:rsidR="00241EA6" w:rsidRPr="005E2D4B" w:rsidRDefault="00241EA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628451FC" w14:textId="33F41972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1.1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094A26B6" w14:textId="7F0087F6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0.2, 2.1)</w:t>
            </w:r>
            <w:r w:rsidR="00F76E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*</w:t>
            </w:r>
          </w:p>
        </w:tc>
        <w:tc>
          <w:tcPr>
            <w:tcW w:w="302" w:type="dxa"/>
            <w:shd w:val="clear" w:color="auto" w:fill="FFFFFF" w:themeFill="background1"/>
            <w:vAlign w:val="center"/>
          </w:tcPr>
          <w:p w14:paraId="1E2216B4" w14:textId="77777777" w:rsidR="00241EA6" w:rsidRPr="005E2D4B" w:rsidRDefault="00241EA6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7CBBD8C0" w14:textId="491BC318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1.1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4D772646" w14:textId="4E433484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0.1, 2.1)</w:t>
            </w:r>
            <w:r w:rsidR="00F76EFE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</w:t>
            </w:r>
          </w:p>
        </w:tc>
      </w:tr>
      <w:tr w:rsidR="00241EA6" w:rsidRPr="005E2D4B" w14:paraId="21532580" w14:textId="77777777" w:rsidTr="00B34D59">
        <w:trPr>
          <w:trHeight w:val="259"/>
        </w:trPr>
        <w:tc>
          <w:tcPr>
            <w:tcW w:w="243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F557FE0" w14:textId="2D686DF9" w:rsidR="00241EA6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Physiotherapist</w:t>
            </w:r>
          </w:p>
        </w:tc>
        <w:tc>
          <w:tcPr>
            <w:tcW w:w="261" w:type="dxa"/>
            <w:shd w:val="clear" w:color="auto" w:fill="FFFFFF" w:themeFill="background1"/>
            <w:noWrap/>
            <w:vAlign w:val="bottom"/>
            <w:hideMark/>
          </w:tcPr>
          <w:p w14:paraId="5E177B55" w14:textId="77777777" w:rsidR="00241EA6" w:rsidRPr="005E2D4B" w:rsidRDefault="00241EA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45E3463E" w14:textId="62CB0550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0.7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3B0A949C" w14:textId="562ACCCB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0.3, 1.6)</w:t>
            </w:r>
          </w:p>
        </w:tc>
        <w:tc>
          <w:tcPr>
            <w:tcW w:w="302" w:type="dxa"/>
            <w:shd w:val="clear" w:color="auto" w:fill="FFFFFF" w:themeFill="background1"/>
            <w:vAlign w:val="center"/>
          </w:tcPr>
          <w:p w14:paraId="18DBDB6D" w14:textId="77777777" w:rsidR="00241EA6" w:rsidRPr="005E2D4B" w:rsidRDefault="00241EA6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1FF40794" w14:textId="69ACD0EA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0.7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6FD3899C" w14:textId="7924C0E4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0.2, 1.7)</w:t>
            </w:r>
          </w:p>
        </w:tc>
      </w:tr>
      <w:tr w:rsidR="00241EA6" w:rsidRPr="005E2D4B" w14:paraId="0D4D887A" w14:textId="77777777" w:rsidTr="00B34D59">
        <w:trPr>
          <w:trHeight w:val="259"/>
        </w:trPr>
        <w:tc>
          <w:tcPr>
            <w:tcW w:w="243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DD274D9" w14:textId="7CBFBD6C" w:rsidR="00241EA6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Chiropractor</w:t>
            </w:r>
          </w:p>
        </w:tc>
        <w:tc>
          <w:tcPr>
            <w:tcW w:w="261" w:type="dxa"/>
            <w:shd w:val="clear" w:color="auto" w:fill="FFFFFF" w:themeFill="background1"/>
            <w:noWrap/>
            <w:vAlign w:val="bottom"/>
            <w:hideMark/>
          </w:tcPr>
          <w:p w14:paraId="5DD95809" w14:textId="77777777" w:rsidR="00241EA6" w:rsidRPr="005E2D4B" w:rsidRDefault="00241EA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76133BBD" w14:textId="2637DB97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1.1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5AE7C622" w14:textId="7A834A25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3.4, 1.1)</w:t>
            </w:r>
          </w:p>
        </w:tc>
        <w:tc>
          <w:tcPr>
            <w:tcW w:w="302" w:type="dxa"/>
            <w:shd w:val="clear" w:color="auto" w:fill="FFFFFF" w:themeFill="background1"/>
            <w:vAlign w:val="center"/>
          </w:tcPr>
          <w:p w14:paraId="01817D13" w14:textId="77777777" w:rsidR="00241EA6" w:rsidRPr="005E2D4B" w:rsidRDefault="00241EA6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08A8E597" w14:textId="2ACE43B8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1.2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527C8029" w14:textId="14BFDFED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3.5, 1.1)</w:t>
            </w:r>
          </w:p>
        </w:tc>
      </w:tr>
      <w:tr w:rsidR="00241EA6" w:rsidRPr="005E2D4B" w14:paraId="79FE3E32" w14:textId="77777777" w:rsidTr="00B34D59">
        <w:trPr>
          <w:trHeight w:val="259"/>
        </w:trPr>
        <w:tc>
          <w:tcPr>
            <w:tcW w:w="243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2797327" w14:textId="4CAC5F1C" w:rsidR="00241EA6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Occupational therapist</w:t>
            </w:r>
          </w:p>
        </w:tc>
        <w:tc>
          <w:tcPr>
            <w:tcW w:w="261" w:type="dxa"/>
            <w:shd w:val="clear" w:color="auto" w:fill="FFFFFF" w:themeFill="background1"/>
            <w:noWrap/>
            <w:vAlign w:val="bottom"/>
            <w:hideMark/>
          </w:tcPr>
          <w:p w14:paraId="3843A045" w14:textId="77777777" w:rsidR="00241EA6" w:rsidRPr="005E2D4B" w:rsidRDefault="00241EA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15684FB6" w14:textId="1F521102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0.8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5DC6A805" w14:textId="42EE98CD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0.3, 2.0)</w:t>
            </w:r>
          </w:p>
        </w:tc>
        <w:tc>
          <w:tcPr>
            <w:tcW w:w="302" w:type="dxa"/>
            <w:shd w:val="clear" w:color="auto" w:fill="FFFFFF" w:themeFill="background1"/>
            <w:vAlign w:val="center"/>
          </w:tcPr>
          <w:p w14:paraId="488BE6C6" w14:textId="77777777" w:rsidR="00241EA6" w:rsidRPr="005E2D4B" w:rsidRDefault="00241EA6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2928BCC8" w14:textId="59A0893B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1.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1ADF0CE4" w14:textId="6CF8E1C6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0.2, 2.1)</w:t>
            </w:r>
          </w:p>
        </w:tc>
      </w:tr>
      <w:tr w:rsidR="00241EA6" w:rsidRPr="005E2D4B" w14:paraId="44C4AD9E" w14:textId="77777777" w:rsidTr="00B34D59">
        <w:trPr>
          <w:trHeight w:val="259"/>
        </w:trPr>
        <w:tc>
          <w:tcPr>
            <w:tcW w:w="243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9A50D49" w14:textId="4CC2ABCF" w:rsidR="00241EA6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Psychologist</w:t>
            </w:r>
          </w:p>
        </w:tc>
        <w:tc>
          <w:tcPr>
            <w:tcW w:w="261" w:type="dxa"/>
            <w:shd w:val="clear" w:color="auto" w:fill="FFFFFF" w:themeFill="background1"/>
            <w:noWrap/>
            <w:vAlign w:val="bottom"/>
            <w:hideMark/>
          </w:tcPr>
          <w:p w14:paraId="3BFB6C95" w14:textId="77777777" w:rsidR="00241EA6" w:rsidRPr="005E2D4B" w:rsidRDefault="00241EA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37815969" w14:textId="570FE17D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1.8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784FDD58" w14:textId="526CE4E6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3.2, -0.3)</w:t>
            </w:r>
            <w:r w:rsidR="00F76E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*</w:t>
            </w:r>
          </w:p>
        </w:tc>
        <w:tc>
          <w:tcPr>
            <w:tcW w:w="302" w:type="dxa"/>
            <w:shd w:val="clear" w:color="auto" w:fill="FFFFFF" w:themeFill="background1"/>
            <w:vAlign w:val="center"/>
          </w:tcPr>
          <w:p w14:paraId="23C949AD" w14:textId="77777777" w:rsidR="00241EA6" w:rsidRPr="005E2D4B" w:rsidRDefault="00241EA6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2AEB6EC2" w14:textId="2222EE67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1.6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2504D0A2" w14:textId="03428A71" w:rsidR="00241EA6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3.1, -0.1)</w:t>
            </w:r>
            <w:r w:rsidR="00F76EFE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</w:t>
            </w:r>
          </w:p>
        </w:tc>
      </w:tr>
      <w:tr w:rsidR="5D790510" w14:paraId="56D0739A" w14:textId="77777777" w:rsidTr="00B34D59">
        <w:trPr>
          <w:trHeight w:val="259"/>
        </w:trPr>
        <w:tc>
          <w:tcPr>
            <w:tcW w:w="243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B8BD501" w14:textId="5F713B43" w:rsidR="5D790510" w:rsidRDefault="008D5419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5D790510" w:rsidRPr="5D790510">
              <w:rPr>
                <w:rFonts w:ascii="Times New Roman" w:eastAsia="Times New Roman" w:hAnsi="Times New Roman" w:cs="Times New Roman"/>
                <w:sz w:val="18"/>
                <w:szCs w:val="18"/>
              </w:rPr>
              <w:t>Alternative medicine</w:t>
            </w:r>
          </w:p>
        </w:tc>
        <w:tc>
          <w:tcPr>
            <w:tcW w:w="261" w:type="dxa"/>
            <w:shd w:val="clear" w:color="auto" w:fill="FFFFFF" w:themeFill="background1"/>
            <w:noWrap/>
            <w:vAlign w:val="bottom"/>
            <w:hideMark/>
          </w:tcPr>
          <w:p w14:paraId="1781D87E" w14:textId="5058EC1F" w:rsidR="5D790510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3BD254FB" w14:textId="347224ED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1.4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6AB0048D" w14:textId="36962133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2.8, 0.0)</w:t>
            </w:r>
            <w:r w:rsidR="00F76E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*</w:t>
            </w:r>
          </w:p>
        </w:tc>
        <w:tc>
          <w:tcPr>
            <w:tcW w:w="302" w:type="dxa"/>
            <w:shd w:val="clear" w:color="auto" w:fill="FFFFFF" w:themeFill="background1"/>
            <w:vAlign w:val="center"/>
          </w:tcPr>
          <w:p w14:paraId="727B129D" w14:textId="59DEFC0F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6B744AE5" w14:textId="5028D535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1.6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35FB0C9B" w14:textId="2AC5C667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3.0, -0.2)</w:t>
            </w:r>
            <w:r w:rsidR="00F76EFE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</w:t>
            </w:r>
          </w:p>
        </w:tc>
      </w:tr>
      <w:tr w:rsidR="5D790510" w14:paraId="1EBB89C5" w14:textId="77777777" w:rsidTr="00B34D59">
        <w:trPr>
          <w:trHeight w:val="259"/>
        </w:trPr>
        <w:tc>
          <w:tcPr>
            <w:tcW w:w="243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05F3264" w14:textId="6622F856" w:rsidR="5D790510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8D5419" w:rsidRPr="5D790510">
              <w:rPr>
                <w:rFonts w:ascii="Times New Roman" w:eastAsia="Times New Roman" w:hAnsi="Times New Roman" w:cs="Times New Roman"/>
                <w:sz w:val="18"/>
                <w:szCs w:val="18"/>
              </w:rPr>
              <w:t>Pharmacist</w:t>
            </w:r>
          </w:p>
        </w:tc>
        <w:tc>
          <w:tcPr>
            <w:tcW w:w="261" w:type="dxa"/>
            <w:shd w:val="clear" w:color="auto" w:fill="FFFFFF" w:themeFill="background1"/>
            <w:noWrap/>
            <w:vAlign w:val="bottom"/>
            <w:hideMark/>
          </w:tcPr>
          <w:p w14:paraId="141656EF" w14:textId="2641D14E" w:rsidR="5D790510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1D2FEE19" w14:textId="43423A2A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0.7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043E1FE8" w14:textId="42B1B4A1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0.2, 1.7)</w:t>
            </w:r>
          </w:p>
        </w:tc>
        <w:tc>
          <w:tcPr>
            <w:tcW w:w="302" w:type="dxa"/>
            <w:shd w:val="clear" w:color="auto" w:fill="FFFFFF" w:themeFill="background1"/>
            <w:vAlign w:val="center"/>
          </w:tcPr>
          <w:p w14:paraId="7F657F3D" w14:textId="54405FCC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6F1106E8" w14:textId="4457F2D0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0.7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537ADB87" w14:textId="74E5434F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0.3, 1.7)</w:t>
            </w:r>
          </w:p>
        </w:tc>
      </w:tr>
      <w:tr w:rsidR="5D790510" w14:paraId="6DCD7F59" w14:textId="77777777" w:rsidTr="00B34D59">
        <w:trPr>
          <w:trHeight w:val="259"/>
        </w:trPr>
        <w:tc>
          <w:tcPr>
            <w:tcW w:w="243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8D54930" w14:textId="2B3B8FB9" w:rsidR="5D790510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Home </w:t>
            </w:r>
            <w:r w:rsidR="00CD2AE6" w:rsidRPr="00C62B0E">
              <w:rPr>
                <w:rFonts w:ascii="Times New Roman" w:eastAsia="Times New Roman" w:hAnsi="Times New Roman" w:cs="Times New Roman"/>
                <w:sz w:val="18"/>
                <w:szCs w:val="18"/>
              </w:rPr>
              <w:t>healthcare</w:t>
            </w: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orker</w:t>
            </w:r>
          </w:p>
        </w:tc>
        <w:tc>
          <w:tcPr>
            <w:tcW w:w="261" w:type="dxa"/>
            <w:shd w:val="clear" w:color="auto" w:fill="FFFFFF" w:themeFill="background1"/>
            <w:noWrap/>
            <w:vAlign w:val="bottom"/>
            <w:hideMark/>
          </w:tcPr>
          <w:p w14:paraId="7764349C" w14:textId="6F2F03DB" w:rsidR="5D790510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46888879" w14:textId="52CEDB1F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2.6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43CD57AD" w14:textId="09E05339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3.7, -1.5)</w:t>
            </w:r>
            <w:r w:rsidR="00F76E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***</w:t>
            </w:r>
          </w:p>
        </w:tc>
        <w:tc>
          <w:tcPr>
            <w:tcW w:w="302" w:type="dxa"/>
            <w:shd w:val="clear" w:color="auto" w:fill="FFFFFF" w:themeFill="background1"/>
            <w:vAlign w:val="center"/>
          </w:tcPr>
          <w:p w14:paraId="1E1E5D02" w14:textId="72E6897F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78E65603" w14:textId="4ED31F0E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2.3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4064EE72" w14:textId="52BED79B" w:rsidR="5D790510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3.5, -1.2)</w:t>
            </w:r>
            <w:r w:rsidR="00F76EFE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**</w:t>
            </w:r>
          </w:p>
        </w:tc>
      </w:tr>
      <w:tr w:rsidR="00EE1989" w:rsidRPr="005E2D4B" w14:paraId="15C91002" w14:textId="77777777" w:rsidTr="00B34D59">
        <w:trPr>
          <w:trHeight w:val="259"/>
        </w:trPr>
        <w:tc>
          <w:tcPr>
            <w:tcW w:w="2430" w:type="dxa"/>
            <w:gridSpan w:val="2"/>
            <w:shd w:val="clear" w:color="auto" w:fill="FFFFFF" w:themeFill="background1"/>
            <w:noWrap/>
            <w:vAlign w:val="center"/>
          </w:tcPr>
          <w:p w14:paraId="55D4D04E" w14:textId="77777777" w:rsidR="00452421" w:rsidRDefault="00452421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62412077" w14:textId="4A270417" w:rsidR="00EE1989" w:rsidRPr="00C62B0E" w:rsidRDefault="00CD2AE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Number of </w:t>
            </w:r>
            <w:r w:rsidR="007521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</w:t>
            </w:r>
            <w:r w:rsidR="5D790510" w:rsidRPr="5D7905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patient stays</w:t>
            </w:r>
          </w:p>
        </w:tc>
        <w:tc>
          <w:tcPr>
            <w:tcW w:w="261" w:type="dxa"/>
            <w:shd w:val="clear" w:color="auto" w:fill="FFFFFF" w:themeFill="background1"/>
            <w:noWrap/>
            <w:vAlign w:val="bottom"/>
          </w:tcPr>
          <w:p w14:paraId="778764A5" w14:textId="77777777" w:rsidR="00EE1989" w:rsidRPr="005E2D4B" w:rsidRDefault="00EE1989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</w:tcPr>
          <w:p w14:paraId="6F993C86" w14:textId="77777777" w:rsidR="00452421" w:rsidRDefault="00452421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  <w:p w14:paraId="202D11F8" w14:textId="3585F874" w:rsidR="00EE1989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0</w:t>
            </w:r>
            <w:r w:rsidR="008D541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.0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</w:tcPr>
          <w:p w14:paraId="6365543E" w14:textId="77777777" w:rsidR="00452421" w:rsidRDefault="00452421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  <w:p w14:paraId="7C170CAA" w14:textId="64B3DE55" w:rsidR="00EE1989" w:rsidRPr="005E2D4B" w:rsidRDefault="008D5419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0.0;</w:t>
            </w:r>
            <w:r w:rsid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-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)</w:t>
            </w:r>
          </w:p>
        </w:tc>
        <w:tc>
          <w:tcPr>
            <w:tcW w:w="302" w:type="dxa"/>
            <w:shd w:val="clear" w:color="auto" w:fill="FFFFFF" w:themeFill="background1"/>
            <w:vAlign w:val="center"/>
          </w:tcPr>
          <w:p w14:paraId="1B4DD118" w14:textId="77777777" w:rsidR="00EE1989" w:rsidRPr="005E2D4B" w:rsidRDefault="00EE1989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</w:tcPr>
          <w:p w14:paraId="45CAF303" w14:textId="77777777" w:rsidR="00452421" w:rsidRDefault="00452421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  <w:p w14:paraId="135B3899" w14:textId="415DC7E8" w:rsidR="00EE1989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0</w:t>
            </w:r>
            <w:r w:rsidR="008D541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.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</w:tcPr>
          <w:p w14:paraId="55B112C8" w14:textId="77777777" w:rsidR="00452421" w:rsidRDefault="00452421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  <w:p w14:paraId="2D9705DF" w14:textId="15D98ADE" w:rsidR="00EE1989" w:rsidRPr="005E2D4B" w:rsidRDefault="00713C3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0.0; -0.0)</w:t>
            </w:r>
          </w:p>
        </w:tc>
      </w:tr>
      <w:tr w:rsidR="00D81BD3" w:rsidRPr="005E2D4B" w14:paraId="5C969914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  <w:hideMark/>
          </w:tcPr>
          <w:p w14:paraId="48456D46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A7DFF55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3EB91EBF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  <w:hideMark/>
          </w:tcPr>
          <w:p w14:paraId="5EDD4812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640956B0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bottom"/>
            <w:hideMark/>
          </w:tcPr>
          <w:p w14:paraId="6A22CDB4" w14:textId="7C1C4829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  <w:hideMark/>
          </w:tcPr>
          <w:p w14:paraId="543A5332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D81BD3" w:rsidRPr="005E2D4B" w14:paraId="3F9029ED" w14:textId="77777777" w:rsidTr="00B34D59">
        <w:trPr>
          <w:trHeight w:val="259"/>
        </w:trPr>
        <w:tc>
          <w:tcPr>
            <w:tcW w:w="5445" w:type="dxa"/>
            <w:gridSpan w:val="5"/>
            <w:shd w:val="clear" w:color="auto" w:fill="FFFFFF" w:themeFill="background1"/>
            <w:noWrap/>
            <w:vAlign w:val="center"/>
            <w:hideMark/>
          </w:tcPr>
          <w:p w14:paraId="187B6E08" w14:textId="608E889F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de-CH" w:eastAsia="de-CH"/>
              </w:rPr>
              <w:t>Socio-demographic characteristics</w:t>
            </w:r>
          </w:p>
        </w:tc>
        <w:tc>
          <w:tcPr>
            <w:tcW w:w="302" w:type="dxa"/>
            <w:shd w:val="clear" w:color="auto" w:fill="FFFFFF" w:themeFill="background1"/>
          </w:tcPr>
          <w:p w14:paraId="64EC5C60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bottom"/>
            <w:hideMark/>
          </w:tcPr>
          <w:p w14:paraId="5238F39C" w14:textId="554F7946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  <w:hideMark/>
          </w:tcPr>
          <w:p w14:paraId="6DE6852E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D81BD3" w:rsidRPr="005E2D4B" w14:paraId="11B07C36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center"/>
            <w:hideMark/>
          </w:tcPr>
          <w:p w14:paraId="18A53873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 xml:space="preserve">Female 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57354F8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048F629F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0BC72DE7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65494E8A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7338BCF9" w14:textId="560C4415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0.2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62B6964A" w14:textId="0AF503BC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1.1, 0.7)</w:t>
            </w:r>
          </w:p>
        </w:tc>
      </w:tr>
      <w:tr w:rsidR="00D81BD3" w:rsidRPr="005E2D4B" w14:paraId="3CB8441D" w14:textId="77777777" w:rsidTr="00B34D59">
        <w:trPr>
          <w:trHeight w:val="259"/>
        </w:trPr>
        <w:tc>
          <w:tcPr>
            <w:tcW w:w="2691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3A99E99A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Age, years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3DA38573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454351B6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4C23365D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42A29127" w14:textId="760E602E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71A75D6E" w14:textId="208CBF5F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D81BD3" w:rsidRPr="005E2D4B" w14:paraId="64EB6B48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  <w:hideMark/>
          </w:tcPr>
          <w:p w14:paraId="0419EFD2" w14:textId="77777777" w:rsidR="00D81BD3" w:rsidRPr="005E2D4B" w:rsidRDefault="00D81BD3" w:rsidP="0036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18–30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211F240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35876C79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  <w:hideMark/>
          </w:tcPr>
          <w:p w14:paraId="2759351A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7F24EC30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2456E370" w14:textId="1CC65D38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Ref.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346013FC" w14:textId="52966053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D81BD3" w:rsidRPr="005E2D4B" w14:paraId="22194D4A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  <w:hideMark/>
          </w:tcPr>
          <w:p w14:paraId="367FA6F6" w14:textId="77777777" w:rsidR="00D81BD3" w:rsidRPr="005E2D4B" w:rsidRDefault="00D81BD3" w:rsidP="0036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31–45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A35043B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3EF0359B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  <w:hideMark/>
          </w:tcPr>
          <w:p w14:paraId="204563E9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1C02F26E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2116AB00" w14:textId="1066677C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0.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7DAAF22B" w14:textId="686DDA57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1.4, 1.3)</w:t>
            </w:r>
          </w:p>
        </w:tc>
      </w:tr>
      <w:tr w:rsidR="00D81BD3" w:rsidRPr="005E2D4B" w14:paraId="470E87C9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  <w:hideMark/>
          </w:tcPr>
          <w:p w14:paraId="3FB6D87D" w14:textId="77777777" w:rsidR="00D81BD3" w:rsidRPr="005E2D4B" w:rsidRDefault="00D81BD3" w:rsidP="0036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46–60 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49C0D9F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51C38146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  <w:hideMark/>
          </w:tcPr>
          <w:p w14:paraId="54434594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04523C5A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33D10EDD" w14:textId="55E684A6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0.3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763414CA" w14:textId="65BB5A2E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1.0, 1.7)</w:t>
            </w:r>
          </w:p>
        </w:tc>
      </w:tr>
      <w:tr w:rsidR="00D81BD3" w:rsidRPr="005E2D4B" w14:paraId="6D362A94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  <w:hideMark/>
          </w:tcPr>
          <w:p w14:paraId="137C1459" w14:textId="77777777" w:rsidR="00D81BD3" w:rsidRPr="005E2D4B" w:rsidRDefault="00D81BD3" w:rsidP="0036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61–75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1A254425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22B4008E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  <w:hideMark/>
          </w:tcPr>
          <w:p w14:paraId="6E861B81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36B64898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29DA0E7D" w14:textId="7C25912F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0.7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2D6A972B" w14:textId="18E8BE9A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0.8, 2.2)</w:t>
            </w:r>
          </w:p>
        </w:tc>
      </w:tr>
      <w:tr w:rsidR="00D81BD3" w:rsidRPr="005E2D4B" w14:paraId="0F0428C4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  <w:hideMark/>
          </w:tcPr>
          <w:p w14:paraId="520C676D" w14:textId="77777777" w:rsidR="00D81BD3" w:rsidRPr="005E2D4B" w:rsidRDefault="00D81BD3" w:rsidP="0036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≥76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0E89D95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36F246EE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  <w:hideMark/>
          </w:tcPr>
          <w:p w14:paraId="0797DE39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01F92CF1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6834E84D" w14:textId="1C81D3AC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0.2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50C0C9A2" w14:textId="5A57854E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2.4, 1.9)</w:t>
            </w:r>
          </w:p>
        </w:tc>
      </w:tr>
      <w:tr w:rsidR="00D81BD3" w:rsidRPr="005E2D4B" w14:paraId="4443C968" w14:textId="77777777" w:rsidTr="00B34D59">
        <w:trPr>
          <w:trHeight w:val="259"/>
        </w:trPr>
        <w:tc>
          <w:tcPr>
            <w:tcW w:w="5445" w:type="dxa"/>
            <w:gridSpan w:val="5"/>
            <w:shd w:val="clear" w:color="auto" w:fill="FFFFFF" w:themeFill="background1"/>
            <w:noWrap/>
            <w:vAlign w:val="center"/>
            <w:hideMark/>
          </w:tcPr>
          <w:p w14:paraId="2D9CA3AC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No migrant background</w:t>
            </w:r>
          </w:p>
        </w:tc>
        <w:tc>
          <w:tcPr>
            <w:tcW w:w="302" w:type="dxa"/>
            <w:shd w:val="clear" w:color="auto" w:fill="FFFFFF" w:themeFill="background1"/>
          </w:tcPr>
          <w:p w14:paraId="13031F4C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6D3FC75C" w14:textId="18441590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</w:t>
            </w:r>
            <w:r w:rsidR="00815C62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6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42D0185F" w14:textId="1DAD4912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1.1, 2.3)</w:t>
            </w:r>
          </w:p>
        </w:tc>
      </w:tr>
      <w:tr w:rsidR="00D81BD3" w:rsidRPr="005E2D4B" w14:paraId="23C4233C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center"/>
            <w:hideMark/>
          </w:tcPr>
          <w:p w14:paraId="77926CE6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768B6C1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1737E60E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568155B1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60ED228B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3AC14064" w14:textId="6DFA2E8F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22D0150C" w14:textId="31D91F0F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D81BD3" w:rsidRPr="005E2D4B" w14:paraId="3647E021" w14:textId="77777777" w:rsidTr="00B34D59">
        <w:trPr>
          <w:trHeight w:val="259"/>
        </w:trPr>
        <w:tc>
          <w:tcPr>
            <w:tcW w:w="3950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36887F47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de-CH" w:eastAsia="de-CH"/>
              </w:rPr>
              <w:t>SCI characteristics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2D878F66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0450706E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44951645" w14:textId="718946B5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26842338" w14:textId="3A6A79CD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D81BD3" w:rsidRPr="005E2D4B" w14:paraId="2BB43E6F" w14:textId="77777777" w:rsidTr="00B34D59">
        <w:trPr>
          <w:trHeight w:val="259"/>
        </w:trPr>
        <w:tc>
          <w:tcPr>
            <w:tcW w:w="2691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7E6E2215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 xml:space="preserve">Tetraplegia 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621E8680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481AB48A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1FBD5B09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438CFC62" w14:textId="66E359A6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1.1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12BB04CF" w14:textId="1630A811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1.9, -0.3)</w:t>
            </w:r>
            <w:r w:rsidR="00F76EFE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*</w:t>
            </w:r>
          </w:p>
        </w:tc>
      </w:tr>
      <w:tr w:rsidR="00D81BD3" w:rsidRPr="005E2D4B" w14:paraId="753D2DEF" w14:textId="77777777" w:rsidTr="00B34D59">
        <w:trPr>
          <w:trHeight w:val="259"/>
        </w:trPr>
        <w:tc>
          <w:tcPr>
            <w:tcW w:w="3950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3CCBFBDF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 xml:space="preserve">Incomplete lesion 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788A61CA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2237BC71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6FD68308" w14:textId="6725D366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1.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136DC577" w14:textId="63AC5EBA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0.2, 1.9)</w:t>
            </w:r>
            <w:r w:rsidR="00F76EFE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</w:t>
            </w:r>
          </w:p>
        </w:tc>
      </w:tr>
      <w:tr w:rsidR="00D81BD3" w:rsidRPr="005E2D4B" w14:paraId="73514418" w14:textId="77777777" w:rsidTr="00B34D59">
        <w:trPr>
          <w:trHeight w:val="259"/>
        </w:trPr>
        <w:tc>
          <w:tcPr>
            <w:tcW w:w="5445" w:type="dxa"/>
            <w:gridSpan w:val="5"/>
            <w:shd w:val="clear" w:color="auto" w:fill="FFFFFF" w:themeFill="background1"/>
            <w:noWrap/>
            <w:vAlign w:val="center"/>
            <w:hideMark/>
          </w:tcPr>
          <w:p w14:paraId="47182382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 xml:space="preserve">Nontraumatic etiology </w:t>
            </w:r>
          </w:p>
        </w:tc>
        <w:tc>
          <w:tcPr>
            <w:tcW w:w="302" w:type="dxa"/>
            <w:shd w:val="clear" w:color="auto" w:fill="FFFFFF" w:themeFill="background1"/>
          </w:tcPr>
          <w:p w14:paraId="2262C403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04170B78" w14:textId="02CA0FA2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031FBAE3" w14:textId="5AB24BC9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0.9, 1.2)</w:t>
            </w:r>
          </w:p>
        </w:tc>
      </w:tr>
      <w:tr w:rsidR="00D81BD3" w:rsidRPr="005E2D4B" w14:paraId="2D6080DE" w14:textId="77777777" w:rsidTr="00B34D59">
        <w:trPr>
          <w:trHeight w:val="259"/>
        </w:trPr>
        <w:tc>
          <w:tcPr>
            <w:tcW w:w="3950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0FAE3E51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Years lived with SCI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center"/>
            <w:hideMark/>
          </w:tcPr>
          <w:p w14:paraId="2A995BB4" w14:textId="77777777" w:rsidR="00D81BD3" w:rsidRPr="005E2D4B" w:rsidRDefault="5D790510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09293A36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585FDDA8" w14:textId="21CF849E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70C76AFE" w14:textId="311F5E64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D81BD3" w:rsidRPr="005E2D4B" w14:paraId="3FAEFA5B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  <w:hideMark/>
          </w:tcPr>
          <w:p w14:paraId="6A3CA262" w14:textId="77777777" w:rsidR="00D81BD3" w:rsidRPr="005E2D4B" w:rsidRDefault="00D81BD3" w:rsidP="0036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&lt;1 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32E6C5C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16FFC856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  <w:hideMark/>
          </w:tcPr>
          <w:p w14:paraId="6DB54695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721B4EEB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5E61BCEF" w14:textId="0DAAF23A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Ref.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669A11EF" w14:textId="1B74F6A0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D81BD3" w:rsidRPr="005E2D4B" w14:paraId="582F13BF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  <w:hideMark/>
          </w:tcPr>
          <w:p w14:paraId="36C74A8D" w14:textId="77777777" w:rsidR="00D81BD3" w:rsidRPr="005E2D4B" w:rsidRDefault="00D81BD3" w:rsidP="0036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1–5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1683E6BB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5D374FCD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  <w:hideMark/>
          </w:tcPr>
          <w:p w14:paraId="2DFD4A55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1416A654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69197711" w14:textId="7D3162CD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1.4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10F9BF5D" w14:textId="757B6600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5.0, 2.2)</w:t>
            </w:r>
          </w:p>
        </w:tc>
      </w:tr>
      <w:tr w:rsidR="00D81BD3" w:rsidRPr="005E2D4B" w14:paraId="2A865DF4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  <w:hideMark/>
          </w:tcPr>
          <w:p w14:paraId="211572BC" w14:textId="77777777" w:rsidR="00D81BD3" w:rsidRPr="005E2D4B" w:rsidRDefault="00D81BD3" w:rsidP="0036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6–10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EDF62CC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6ADE1768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  <w:hideMark/>
          </w:tcPr>
          <w:p w14:paraId="6534CED0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0C2461BC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35EF0044" w14:textId="5F678191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0.6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2CEA1077" w14:textId="461C6BA2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4.3, 3.1)</w:t>
            </w:r>
          </w:p>
        </w:tc>
      </w:tr>
      <w:tr w:rsidR="00D81BD3" w:rsidRPr="005E2D4B" w14:paraId="30BF6F3E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  <w:hideMark/>
          </w:tcPr>
          <w:p w14:paraId="7FCF205F" w14:textId="77777777" w:rsidR="00D81BD3" w:rsidRPr="005E2D4B" w:rsidRDefault="00D81BD3" w:rsidP="0036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11–15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819C855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20274D68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  <w:hideMark/>
          </w:tcPr>
          <w:p w14:paraId="1ED1512C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4D140C0F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5F23B5E9" w14:textId="22ED498E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0.1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78069CEF" w14:textId="2B22E300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3.8, 3.6)</w:t>
            </w:r>
          </w:p>
        </w:tc>
      </w:tr>
      <w:tr w:rsidR="00D81BD3" w:rsidRPr="005E2D4B" w14:paraId="1B8B0E49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  <w:hideMark/>
          </w:tcPr>
          <w:p w14:paraId="3B1B5F16" w14:textId="77777777" w:rsidR="00D81BD3" w:rsidRPr="005E2D4B" w:rsidRDefault="00D81BD3" w:rsidP="0036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16–20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41BA65C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53C9E951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  <w:hideMark/>
          </w:tcPr>
          <w:p w14:paraId="0408B6B9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7311677C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5D569911" w14:textId="68327921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1.7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5E3B146A" w14:textId="529EF048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5.6, 2.1)</w:t>
            </w:r>
          </w:p>
        </w:tc>
      </w:tr>
      <w:tr w:rsidR="00D81BD3" w:rsidRPr="005E2D4B" w14:paraId="78564F67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  <w:hideMark/>
          </w:tcPr>
          <w:p w14:paraId="40AFCFF3" w14:textId="77777777" w:rsidR="00D81BD3" w:rsidRPr="005E2D4B" w:rsidRDefault="00D81BD3" w:rsidP="0036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21–25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3C9776B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52F70B0D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  <w:hideMark/>
          </w:tcPr>
          <w:p w14:paraId="6A6FE0FD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2C2F595E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61173FFF" w14:textId="5BD257FA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0.1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53FEFDAA" w14:textId="175816B8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3.8, 4.1)</w:t>
            </w:r>
          </w:p>
        </w:tc>
      </w:tr>
      <w:tr w:rsidR="00D81BD3" w:rsidRPr="005E2D4B" w14:paraId="03FB2B91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  <w:hideMark/>
          </w:tcPr>
          <w:p w14:paraId="22310ACC" w14:textId="77777777" w:rsidR="00D81BD3" w:rsidRPr="005E2D4B" w:rsidRDefault="00D81BD3" w:rsidP="0036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26–30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E77E8A2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6924755A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  <w:hideMark/>
          </w:tcPr>
          <w:p w14:paraId="36B6EA1E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7C975AC6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2240545F" w14:textId="3798342F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0.8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18F18154" w14:textId="0D6252E9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4.8, 3.3)</w:t>
            </w:r>
          </w:p>
        </w:tc>
      </w:tr>
      <w:tr w:rsidR="00D81BD3" w:rsidRPr="005E2D4B" w14:paraId="3E4EF68D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  <w:hideMark/>
          </w:tcPr>
          <w:p w14:paraId="55C3080E" w14:textId="77777777" w:rsidR="00D81BD3" w:rsidRPr="005E2D4B" w:rsidRDefault="00D81BD3" w:rsidP="0036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31–35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618EBA3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75148AED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  <w:hideMark/>
          </w:tcPr>
          <w:p w14:paraId="3022A793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049E98E5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3C838772" w14:textId="7A667629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0.6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1CF00079" w14:textId="5045037B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4.7, 3.6)</w:t>
            </w:r>
          </w:p>
        </w:tc>
      </w:tr>
      <w:tr w:rsidR="00D81BD3" w:rsidRPr="005E2D4B" w14:paraId="45060B8B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  <w:hideMark/>
          </w:tcPr>
          <w:p w14:paraId="76555BD5" w14:textId="77777777" w:rsidR="00D81BD3" w:rsidRPr="005E2D4B" w:rsidRDefault="00D81BD3" w:rsidP="0036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36–40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3B0E7B3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74B59877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  <w:hideMark/>
          </w:tcPr>
          <w:p w14:paraId="75A6F048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174ABE5F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205CFF75" w14:textId="3887E306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1.4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2AC0E460" w14:textId="77534B6B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5.9, 3.0)</w:t>
            </w:r>
          </w:p>
        </w:tc>
      </w:tr>
      <w:tr w:rsidR="00D81BD3" w:rsidRPr="005E2D4B" w14:paraId="51DE69B9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  <w:hideMark/>
          </w:tcPr>
          <w:p w14:paraId="13F5B714" w14:textId="77777777" w:rsidR="00D81BD3" w:rsidRPr="005E2D4B" w:rsidRDefault="00D81BD3" w:rsidP="0036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≥41</w:t>
            </w: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47D3D1A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noWrap/>
            <w:vAlign w:val="bottom"/>
            <w:hideMark/>
          </w:tcPr>
          <w:p w14:paraId="639DE92E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  <w:hideMark/>
          </w:tcPr>
          <w:p w14:paraId="3C0788A4" w14:textId="77777777" w:rsidR="00D81BD3" w:rsidRPr="005E2D4B" w:rsidRDefault="00D81BD3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02" w:type="dxa"/>
            <w:shd w:val="clear" w:color="auto" w:fill="FFFFFF" w:themeFill="background1"/>
          </w:tcPr>
          <w:p w14:paraId="2CC12437" w14:textId="77777777" w:rsidR="00D81BD3" w:rsidRPr="005E2D4B" w:rsidRDefault="00D81BD3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  <w:hideMark/>
          </w:tcPr>
          <w:p w14:paraId="0811C9E2" w14:textId="4318ACAF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-2.1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14:paraId="2D7A8F76" w14:textId="1B5BEC48" w:rsidR="00D81BD3" w:rsidRPr="005E2D4B" w:rsidRDefault="5D790510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5D7905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-6.1, 1.9)</w:t>
            </w:r>
          </w:p>
        </w:tc>
      </w:tr>
      <w:tr w:rsidR="00365646" w:rsidRPr="005E2D4B" w14:paraId="23FC6874" w14:textId="77777777" w:rsidTr="00B34D59">
        <w:trPr>
          <w:trHeight w:val="259"/>
        </w:trPr>
        <w:tc>
          <w:tcPr>
            <w:tcW w:w="1597" w:type="dxa"/>
            <w:shd w:val="clear" w:color="auto" w:fill="FFFFFF" w:themeFill="background1"/>
            <w:noWrap/>
            <w:vAlign w:val="bottom"/>
          </w:tcPr>
          <w:p w14:paraId="4DAE507E" w14:textId="77777777" w:rsidR="00365646" w:rsidRPr="005E2D4B" w:rsidRDefault="00365646" w:rsidP="0036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94" w:type="dxa"/>
            <w:gridSpan w:val="2"/>
            <w:shd w:val="clear" w:color="auto" w:fill="FFFFFF" w:themeFill="background1"/>
            <w:noWrap/>
            <w:vAlign w:val="bottom"/>
          </w:tcPr>
          <w:p w14:paraId="3352E1DE" w14:textId="77777777" w:rsidR="00365646" w:rsidRPr="005E2D4B" w:rsidRDefault="0036564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59" w:type="dxa"/>
            <w:noWrap/>
            <w:vAlign w:val="bottom"/>
          </w:tcPr>
          <w:p w14:paraId="0DAFD14D" w14:textId="77777777" w:rsidR="00365646" w:rsidRPr="005E2D4B" w:rsidRDefault="0036564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</w:tcPr>
          <w:p w14:paraId="2CFD2DAC" w14:textId="77777777" w:rsidR="00365646" w:rsidRPr="005E2D4B" w:rsidRDefault="0036564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302" w:type="dxa"/>
            <w:shd w:val="clear" w:color="auto" w:fill="FFFFFF" w:themeFill="background1"/>
          </w:tcPr>
          <w:p w14:paraId="07CDE9E4" w14:textId="77777777" w:rsidR="00365646" w:rsidRPr="005E2D4B" w:rsidRDefault="00365646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 w:themeFill="background1"/>
            <w:noWrap/>
            <w:vAlign w:val="center"/>
          </w:tcPr>
          <w:p w14:paraId="01929178" w14:textId="77777777" w:rsidR="00365646" w:rsidRPr="5D790510" w:rsidRDefault="00365646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</w:tcPr>
          <w:p w14:paraId="6EE36090" w14:textId="77777777" w:rsidR="00365646" w:rsidRPr="5D790510" w:rsidRDefault="00365646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</w:p>
        </w:tc>
      </w:tr>
      <w:tr w:rsidR="00365646" w:rsidRPr="005E2D4B" w14:paraId="56070280" w14:textId="77777777" w:rsidTr="00B34D59">
        <w:trPr>
          <w:trHeight w:val="259"/>
        </w:trPr>
        <w:tc>
          <w:tcPr>
            <w:tcW w:w="159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504EC25" w14:textId="669656DF" w:rsidR="00365646" w:rsidRPr="005E2D4B" w:rsidRDefault="00365646" w:rsidP="00B34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CA693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stant</w:t>
            </w:r>
          </w:p>
        </w:tc>
        <w:tc>
          <w:tcPr>
            <w:tcW w:w="1094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08E43D75" w14:textId="77777777" w:rsidR="00365646" w:rsidRPr="005E2D4B" w:rsidRDefault="0036564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59" w:type="dxa"/>
            <w:tcBorders>
              <w:bottom w:val="single" w:sz="8" w:space="0" w:color="auto"/>
            </w:tcBorders>
            <w:noWrap/>
            <w:vAlign w:val="center"/>
          </w:tcPr>
          <w:p w14:paraId="37166834" w14:textId="4006176A" w:rsidR="00365646" w:rsidRPr="005E2D4B" w:rsidRDefault="00365646" w:rsidP="00B34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62.5</w:t>
            </w:r>
          </w:p>
        </w:tc>
        <w:tc>
          <w:tcPr>
            <w:tcW w:w="1495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1A85D4B" w14:textId="44BD20A3" w:rsidR="00365646" w:rsidRPr="005E2D4B" w:rsidRDefault="00365646" w:rsidP="00B34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(58.8, 66.3)***</w:t>
            </w:r>
          </w:p>
        </w:tc>
        <w:tc>
          <w:tcPr>
            <w:tcW w:w="30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30FEE3F" w14:textId="77777777" w:rsidR="00365646" w:rsidRPr="005E2D4B" w:rsidRDefault="00365646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533C538" w14:textId="2699F2F8" w:rsidR="00365646" w:rsidRPr="5D790510" w:rsidRDefault="00365646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  <w:t>62.3</w:t>
            </w:r>
          </w:p>
        </w:tc>
        <w:tc>
          <w:tcPr>
            <w:tcW w:w="1545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E21E97B" w14:textId="7B0AE131" w:rsidR="00365646" w:rsidRPr="5D790510" w:rsidRDefault="00365646" w:rsidP="00365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56.9, 67.9)***</w:t>
            </w:r>
          </w:p>
        </w:tc>
      </w:tr>
      <w:tr w:rsidR="00365646" w:rsidRPr="005E2D4B" w14:paraId="1ACEDD79" w14:textId="77777777" w:rsidTr="00B34D59">
        <w:trPr>
          <w:trHeight w:val="341"/>
        </w:trPr>
        <w:tc>
          <w:tcPr>
            <w:tcW w:w="8266" w:type="dxa"/>
            <w:gridSpan w:val="8"/>
            <w:tcBorders>
              <w:top w:val="single" w:sz="8" w:space="0" w:color="auto"/>
            </w:tcBorders>
          </w:tcPr>
          <w:p w14:paraId="4911990C" w14:textId="76B1D7E0" w:rsidR="00365646" w:rsidRPr="00D72A27" w:rsidRDefault="0036564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D72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gression analysis of health care utilization, socio-demographic and SCI characteristics on </w:t>
            </w: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h</w:t>
            </w: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lthcare experience score obtained after Rasch analysis (0-100)</w:t>
            </w:r>
          </w:p>
          <w:p w14:paraId="01822C94" w14:textId="20F64DB0" w:rsidR="00365646" w:rsidRPr="00713C33" w:rsidRDefault="0036564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 xml:space="preserve">a </w:t>
            </w: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Country level variance: 18%,</w:t>
            </w:r>
            <w:bookmarkStart w:id="2" w:name="_Hlk95920934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81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chi-square = </w:t>
            </w: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56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</w:t>
            </w:r>
            <w:r w:rsidRPr="0081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, p-valu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&lt;</w:t>
            </w:r>
            <w:r w:rsidRPr="0081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</w:t>
            </w:r>
          </w:p>
          <w:p w14:paraId="3C5576B0" w14:textId="29A1F843" w:rsidR="00365646" w:rsidRPr="00713C33" w:rsidRDefault="0036564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 xml:space="preserve">b </w:t>
            </w: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Country level variance: 18%, </w:t>
            </w:r>
            <w:r w:rsidRPr="0081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chi-square 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38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3</w:t>
            </w: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Pr="0081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p-value</w:t>
            </w: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&lt;</w:t>
            </w: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</w:t>
            </w:r>
          </w:p>
          <w:bookmarkEnd w:id="2"/>
          <w:p w14:paraId="655116C8" w14:textId="25F5AF90" w:rsidR="00365646" w:rsidRPr="00713C33" w:rsidRDefault="0036564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c</w:t>
            </w: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 xml:space="preserve"> </w:t>
            </w: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p &lt; 0.05 **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p &lt; 0.01 *** p &lt; 0.001</w:t>
            </w:r>
          </w:p>
          <w:p w14:paraId="51E0093A" w14:textId="47B1696D" w:rsidR="00365646" w:rsidRPr="00297527" w:rsidRDefault="00365646" w:rsidP="0036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d</w:t>
            </w: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 xml:space="preserve"> </w:t>
            </w: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M – physical and rehabilitation medicine</w:t>
            </w:r>
          </w:p>
        </w:tc>
      </w:tr>
    </w:tbl>
    <w:p w14:paraId="6C77AB2A" w14:textId="45EE4E49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623E333D" w14:textId="7484EC9A" w:rsidR="00C80CF4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2A75D8EA" w14:textId="060F6459" w:rsidR="00241EA6" w:rsidRDefault="00241EA6">
      <w:pPr>
        <w:rPr>
          <w:rFonts w:ascii="Times New Roman" w:hAnsi="Times New Roman" w:cs="Times New Roman"/>
          <w:sz w:val="16"/>
          <w:szCs w:val="16"/>
        </w:rPr>
      </w:pPr>
    </w:p>
    <w:p w14:paraId="17896DEC" w14:textId="77777777" w:rsidR="00241EA6" w:rsidRPr="00872D51" w:rsidRDefault="00241EA6">
      <w:pPr>
        <w:rPr>
          <w:rFonts w:ascii="Times New Roman" w:hAnsi="Times New Roman" w:cs="Times New Roman"/>
          <w:sz w:val="16"/>
          <w:szCs w:val="16"/>
        </w:rPr>
      </w:pPr>
    </w:p>
    <w:p w14:paraId="54741D8E" w14:textId="059EB07F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33E5BECC" w14:textId="0FD5569A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06681828" w14:textId="62737193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01D8F357" w14:textId="7AFC0966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3201821F" w14:textId="7EE9B799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67356EB4" w14:textId="3D3DBB35" w:rsidR="00C80CF4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0443B6F3" w14:textId="77777777" w:rsidR="008D5419" w:rsidRPr="00872D51" w:rsidRDefault="008D5419">
      <w:pPr>
        <w:rPr>
          <w:rFonts w:ascii="Times New Roman" w:hAnsi="Times New Roman" w:cs="Times New Roman"/>
          <w:sz w:val="16"/>
          <w:szCs w:val="16"/>
        </w:rPr>
      </w:pPr>
    </w:p>
    <w:p w14:paraId="6FD7A4CB" w14:textId="3ED9E354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47F2D06D" w14:textId="4932C74E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3C14CFC8" w14:textId="0573FA56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4D575E14" w14:textId="2BC0FEE2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25FEE0DF" w14:textId="3E058A67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759B5E84" w14:textId="6485EAA2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00872C49" w14:textId="5CBAA16B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7ECF68D9" w14:textId="75F65679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066053BA" w14:textId="3878AC1C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086F8817" w14:textId="39C48CA2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4453F81F" w14:textId="64628BDC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339C6584" w14:textId="11EF56B1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25DD80B2" w14:textId="3D9EEF93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54CDBD0F" w14:textId="5301CFDD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07903E29" w14:textId="77777777" w:rsidR="00B17A77" w:rsidRPr="0020236D" w:rsidRDefault="00B17A77">
      <w:pPr>
        <w:rPr>
          <w:rFonts w:ascii="Times New Roman" w:hAnsi="Times New Roman" w:cs="Times New Roman"/>
        </w:rPr>
      </w:pPr>
    </w:p>
    <w:p w14:paraId="2D901BE0" w14:textId="77777777" w:rsidR="00853005" w:rsidRPr="00853005" w:rsidRDefault="00853005" w:rsidP="00377800">
      <w:pPr>
        <w:rPr>
          <w:rFonts w:ascii="Times New Roman" w:hAnsi="Times New Roman" w:cs="Times New Roman"/>
        </w:rPr>
      </w:pPr>
    </w:p>
    <w:sectPr w:rsidR="00853005" w:rsidRPr="00853005" w:rsidSect="000921A6">
      <w:pgSz w:w="11906" w:h="16838"/>
      <w:pgMar w:top="1440" w:right="1152" w:bottom="1152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CE5988"/>
    <w:multiLevelType w:val="hybridMultilevel"/>
    <w:tmpl w:val="865E4D6A"/>
    <w:lvl w:ilvl="0" w:tplc="A674623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17D"/>
    <w:rsid w:val="00001306"/>
    <w:rsid w:val="0000320B"/>
    <w:rsid w:val="000071CF"/>
    <w:rsid w:val="000144F2"/>
    <w:rsid w:val="00017E7F"/>
    <w:rsid w:val="0004149C"/>
    <w:rsid w:val="00054DF0"/>
    <w:rsid w:val="00083BCF"/>
    <w:rsid w:val="000921A6"/>
    <w:rsid w:val="000A6599"/>
    <w:rsid w:val="000B570B"/>
    <w:rsid w:val="000B7613"/>
    <w:rsid w:val="000C396F"/>
    <w:rsid w:val="00102C4C"/>
    <w:rsid w:val="0013627C"/>
    <w:rsid w:val="001363CE"/>
    <w:rsid w:val="001437EE"/>
    <w:rsid w:val="0016764A"/>
    <w:rsid w:val="00192514"/>
    <w:rsid w:val="00196946"/>
    <w:rsid w:val="001A5F84"/>
    <w:rsid w:val="001B01E6"/>
    <w:rsid w:val="001D222E"/>
    <w:rsid w:val="001D2B4E"/>
    <w:rsid w:val="001D558C"/>
    <w:rsid w:val="001F2285"/>
    <w:rsid w:val="001F28FC"/>
    <w:rsid w:val="001F644C"/>
    <w:rsid w:val="002002E6"/>
    <w:rsid w:val="0020236D"/>
    <w:rsid w:val="00204CC1"/>
    <w:rsid w:val="00214FF0"/>
    <w:rsid w:val="00223BCA"/>
    <w:rsid w:val="00230394"/>
    <w:rsid w:val="00241EA6"/>
    <w:rsid w:val="00247D15"/>
    <w:rsid w:val="00256CF1"/>
    <w:rsid w:val="00273680"/>
    <w:rsid w:val="0029040B"/>
    <w:rsid w:val="00297527"/>
    <w:rsid w:val="002A1139"/>
    <w:rsid w:val="002B7094"/>
    <w:rsid w:val="002D4EA4"/>
    <w:rsid w:val="002D4EB5"/>
    <w:rsid w:val="002D6C95"/>
    <w:rsid w:val="003002D5"/>
    <w:rsid w:val="00302208"/>
    <w:rsid w:val="0034100C"/>
    <w:rsid w:val="00365646"/>
    <w:rsid w:val="00374C5C"/>
    <w:rsid w:val="003771E5"/>
    <w:rsid w:val="00377800"/>
    <w:rsid w:val="003901BD"/>
    <w:rsid w:val="0039133C"/>
    <w:rsid w:val="003931D2"/>
    <w:rsid w:val="00397328"/>
    <w:rsid w:val="003B2CC3"/>
    <w:rsid w:val="003B35E5"/>
    <w:rsid w:val="003C0774"/>
    <w:rsid w:val="003C186F"/>
    <w:rsid w:val="003D7BF4"/>
    <w:rsid w:val="003F39D9"/>
    <w:rsid w:val="00401FA0"/>
    <w:rsid w:val="0040491D"/>
    <w:rsid w:val="00411529"/>
    <w:rsid w:val="004166E7"/>
    <w:rsid w:val="00426BCE"/>
    <w:rsid w:val="0043345B"/>
    <w:rsid w:val="00452421"/>
    <w:rsid w:val="00472B28"/>
    <w:rsid w:val="004743A7"/>
    <w:rsid w:val="004A4C0C"/>
    <w:rsid w:val="004A51D0"/>
    <w:rsid w:val="004D1144"/>
    <w:rsid w:val="004D62FE"/>
    <w:rsid w:val="004E3C09"/>
    <w:rsid w:val="004F6B40"/>
    <w:rsid w:val="00515235"/>
    <w:rsid w:val="005254C4"/>
    <w:rsid w:val="00537F8C"/>
    <w:rsid w:val="0055578D"/>
    <w:rsid w:val="00561603"/>
    <w:rsid w:val="005617C7"/>
    <w:rsid w:val="00584064"/>
    <w:rsid w:val="00597BC3"/>
    <w:rsid w:val="005A331F"/>
    <w:rsid w:val="005A42FD"/>
    <w:rsid w:val="005B5DE4"/>
    <w:rsid w:val="005C5B3C"/>
    <w:rsid w:val="005E2D4B"/>
    <w:rsid w:val="00606F0F"/>
    <w:rsid w:val="00630F27"/>
    <w:rsid w:val="0066334A"/>
    <w:rsid w:val="0068516C"/>
    <w:rsid w:val="006865F9"/>
    <w:rsid w:val="00696E88"/>
    <w:rsid w:val="006A1BDD"/>
    <w:rsid w:val="006B015F"/>
    <w:rsid w:val="006C1E2A"/>
    <w:rsid w:val="006D3297"/>
    <w:rsid w:val="006F7672"/>
    <w:rsid w:val="0070069C"/>
    <w:rsid w:val="00703ACE"/>
    <w:rsid w:val="007121D2"/>
    <w:rsid w:val="00713C33"/>
    <w:rsid w:val="00716197"/>
    <w:rsid w:val="00722BB3"/>
    <w:rsid w:val="00732A11"/>
    <w:rsid w:val="0075216D"/>
    <w:rsid w:val="007754D6"/>
    <w:rsid w:val="007758AF"/>
    <w:rsid w:val="007B30CB"/>
    <w:rsid w:val="007B6FB5"/>
    <w:rsid w:val="007C0538"/>
    <w:rsid w:val="007D1398"/>
    <w:rsid w:val="007D2269"/>
    <w:rsid w:val="007D317D"/>
    <w:rsid w:val="007D361C"/>
    <w:rsid w:val="007D576F"/>
    <w:rsid w:val="007F3F80"/>
    <w:rsid w:val="007F6560"/>
    <w:rsid w:val="00815C62"/>
    <w:rsid w:val="00853005"/>
    <w:rsid w:val="00870167"/>
    <w:rsid w:val="00872D51"/>
    <w:rsid w:val="00890AC0"/>
    <w:rsid w:val="008931D8"/>
    <w:rsid w:val="008968D6"/>
    <w:rsid w:val="008A16DE"/>
    <w:rsid w:val="008C2437"/>
    <w:rsid w:val="008C74D6"/>
    <w:rsid w:val="008D0ED1"/>
    <w:rsid w:val="008D5419"/>
    <w:rsid w:val="008E679C"/>
    <w:rsid w:val="00936751"/>
    <w:rsid w:val="00961857"/>
    <w:rsid w:val="00986FB5"/>
    <w:rsid w:val="00997014"/>
    <w:rsid w:val="009B1D68"/>
    <w:rsid w:val="009C59A8"/>
    <w:rsid w:val="009E0177"/>
    <w:rsid w:val="009F7174"/>
    <w:rsid w:val="00A219C3"/>
    <w:rsid w:val="00A21F0C"/>
    <w:rsid w:val="00A44576"/>
    <w:rsid w:val="00A55C04"/>
    <w:rsid w:val="00A57081"/>
    <w:rsid w:val="00A82A58"/>
    <w:rsid w:val="00A9605D"/>
    <w:rsid w:val="00A96731"/>
    <w:rsid w:val="00AC0E79"/>
    <w:rsid w:val="00AE68F0"/>
    <w:rsid w:val="00AF1F15"/>
    <w:rsid w:val="00AF2C28"/>
    <w:rsid w:val="00B00A88"/>
    <w:rsid w:val="00B06D0C"/>
    <w:rsid w:val="00B17A77"/>
    <w:rsid w:val="00B242FB"/>
    <w:rsid w:val="00B34D59"/>
    <w:rsid w:val="00B35296"/>
    <w:rsid w:val="00B42C1B"/>
    <w:rsid w:val="00B72101"/>
    <w:rsid w:val="00B81CBA"/>
    <w:rsid w:val="00B979B5"/>
    <w:rsid w:val="00BA455E"/>
    <w:rsid w:val="00BA7123"/>
    <w:rsid w:val="00BB6CF4"/>
    <w:rsid w:val="00BF62CF"/>
    <w:rsid w:val="00C007CA"/>
    <w:rsid w:val="00C01ACD"/>
    <w:rsid w:val="00C03607"/>
    <w:rsid w:val="00C33668"/>
    <w:rsid w:val="00C56677"/>
    <w:rsid w:val="00C6032D"/>
    <w:rsid w:val="00C80CF4"/>
    <w:rsid w:val="00C94F4A"/>
    <w:rsid w:val="00C97097"/>
    <w:rsid w:val="00CC5A7A"/>
    <w:rsid w:val="00CD2AE6"/>
    <w:rsid w:val="00CE3F82"/>
    <w:rsid w:val="00D1521B"/>
    <w:rsid w:val="00D35F1F"/>
    <w:rsid w:val="00D41A6F"/>
    <w:rsid w:val="00D72A27"/>
    <w:rsid w:val="00D81BD3"/>
    <w:rsid w:val="00D91AF3"/>
    <w:rsid w:val="00D94D8F"/>
    <w:rsid w:val="00DA3C91"/>
    <w:rsid w:val="00DD2B9D"/>
    <w:rsid w:val="00DF272D"/>
    <w:rsid w:val="00DF4221"/>
    <w:rsid w:val="00E34534"/>
    <w:rsid w:val="00E36058"/>
    <w:rsid w:val="00E552A1"/>
    <w:rsid w:val="00E61601"/>
    <w:rsid w:val="00E6421F"/>
    <w:rsid w:val="00E75BF1"/>
    <w:rsid w:val="00E821B2"/>
    <w:rsid w:val="00E858B4"/>
    <w:rsid w:val="00E85F48"/>
    <w:rsid w:val="00E972D8"/>
    <w:rsid w:val="00EA0BDE"/>
    <w:rsid w:val="00EA20E8"/>
    <w:rsid w:val="00EB31D0"/>
    <w:rsid w:val="00EE1989"/>
    <w:rsid w:val="00EE19BB"/>
    <w:rsid w:val="00EE673D"/>
    <w:rsid w:val="00EF2F5A"/>
    <w:rsid w:val="00F00703"/>
    <w:rsid w:val="00F01EB7"/>
    <w:rsid w:val="00F044FB"/>
    <w:rsid w:val="00F20017"/>
    <w:rsid w:val="00F22B5F"/>
    <w:rsid w:val="00F30DAD"/>
    <w:rsid w:val="00F3152F"/>
    <w:rsid w:val="00F70AF6"/>
    <w:rsid w:val="00F76EFE"/>
    <w:rsid w:val="00F800FE"/>
    <w:rsid w:val="00F90778"/>
    <w:rsid w:val="00FA22EE"/>
    <w:rsid w:val="00FA3AB1"/>
    <w:rsid w:val="00FF0F2E"/>
    <w:rsid w:val="5D79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6B5ED"/>
  <w15:chartTrackingRefBased/>
  <w15:docId w15:val="{E9458D00-B164-4819-AE64-A027F50A7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7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0491D"/>
    <w:rPr>
      <w:color w:val="808080"/>
    </w:rPr>
  </w:style>
  <w:style w:type="character" w:styleId="CommentReference">
    <w:name w:val="annotation reference"/>
    <w:basedOn w:val="DefaultParagraphFont"/>
    <w:semiHidden/>
    <w:unhideWhenUsed/>
    <w:rsid w:val="001D5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5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55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5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5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E7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821B2"/>
    <w:rPr>
      <w:color w:val="0000FF"/>
      <w:u w:val="single"/>
    </w:rPr>
  </w:style>
  <w:style w:type="paragraph" w:styleId="Revision">
    <w:name w:val="Revision"/>
    <w:hidden/>
    <w:uiPriority w:val="99"/>
    <w:semiHidden/>
    <w:rsid w:val="008968D6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85300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5300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A1952C-F5B2-44CA-8BBF-D3E967890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.bychkovska@stud.unilu.ch</dc:creator>
  <cp:keywords/>
  <dc:description/>
  <cp:lastModifiedBy>Bychkovska Olena</cp:lastModifiedBy>
  <cp:revision>29</cp:revision>
  <dcterms:created xsi:type="dcterms:W3CDTF">2022-02-20T14:21:00Z</dcterms:created>
  <dcterms:modified xsi:type="dcterms:W3CDTF">2022-04-01T14:56:00Z</dcterms:modified>
</cp:coreProperties>
</file>